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20582" w14:textId="77777777" w:rsidR="00D2770D" w:rsidRPr="0056074E" w:rsidRDefault="00D2770D" w:rsidP="00D2770D">
      <w:pPr>
        <w:widowControl w:val="0"/>
        <w:tabs>
          <w:tab w:val="left" w:pos="720"/>
        </w:tabs>
        <w:spacing w:line="360" w:lineRule="auto"/>
        <w:jc w:val="both"/>
        <w:rPr>
          <w:b/>
          <w:color w:val="FF0000"/>
          <w:sz w:val="24"/>
          <w:szCs w:val="24"/>
          <w:lang w:val="en-GB"/>
        </w:rPr>
      </w:pPr>
      <w:r w:rsidRPr="0056074E">
        <w:rPr>
          <w:bCs/>
          <w:color w:val="FF0000"/>
          <w:sz w:val="24"/>
          <w:szCs w:val="24"/>
          <w:lang w:val="en-GB"/>
        </w:rPr>
        <w:t>Table 1. M</w:t>
      </w:r>
      <w:r w:rsidRPr="0056074E">
        <w:rPr>
          <w:bCs/>
          <w:color w:val="FF0000"/>
          <w:sz w:val="24"/>
          <w:szCs w:val="24"/>
          <w:lang w:val="en-GB" w:eastAsia="hi-IN" w:bidi="hi-IN"/>
        </w:rPr>
        <w:t>orphometric</w:t>
      </w:r>
      <w:r w:rsidRPr="0056074E">
        <w:rPr>
          <w:color w:val="FF0000"/>
          <w:sz w:val="24"/>
          <w:szCs w:val="24"/>
          <w:lang w:val="en-GB" w:eastAsia="hi-IN" w:bidi="hi-IN"/>
        </w:rPr>
        <w:t xml:space="preserve"> parameters according to sex and bodyside (mm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9"/>
        <w:gridCol w:w="1139"/>
        <w:gridCol w:w="1148"/>
        <w:gridCol w:w="893"/>
        <w:gridCol w:w="1029"/>
        <w:gridCol w:w="1083"/>
        <w:gridCol w:w="861"/>
      </w:tblGrid>
      <w:tr w:rsidR="00D2770D" w:rsidRPr="0056074E" w14:paraId="0A05C6BB" w14:textId="77777777" w:rsidTr="00756E21">
        <w:trPr>
          <w:trHeight w:val="20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6BA0AA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A371B2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F1A993C" w14:textId="77777777" w:rsidR="00D2770D" w:rsidRPr="0056074E" w:rsidRDefault="00D2770D" w:rsidP="00756E21">
            <w:pPr>
              <w:spacing w:line="360" w:lineRule="auto"/>
              <w:jc w:val="center"/>
              <w:rPr>
                <w:b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A7597B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Body side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4A50AD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P value</w:t>
            </w:r>
          </w:p>
        </w:tc>
      </w:tr>
      <w:tr w:rsidR="00D2770D" w:rsidRPr="0056074E" w14:paraId="56C0162C" w14:textId="77777777" w:rsidTr="00756E21">
        <w:trPr>
          <w:trHeight w:val="207"/>
        </w:trPr>
        <w:tc>
          <w:tcPr>
            <w:tcW w:w="0" w:type="auto"/>
            <w:vMerge/>
            <w:shd w:val="clear" w:color="auto" w:fill="auto"/>
            <w:vAlign w:val="center"/>
          </w:tcPr>
          <w:p w14:paraId="1AA5AB2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A3F25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531D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A632C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F74ADF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01E8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0" w:type="auto"/>
            <w:vMerge/>
            <w:shd w:val="clear" w:color="auto" w:fill="auto"/>
          </w:tcPr>
          <w:p w14:paraId="0DA0393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D2770D" w:rsidRPr="0056074E" w14:paraId="1FC090A5" w14:textId="77777777" w:rsidTr="00756E21">
        <w:tc>
          <w:tcPr>
            <w:tcW w:w="0" w:type="auto"/>
            <w:shd w:val="clear" w:color="auto" w:fill="auto"/>
            <w:vAlign w:val="center"/>
          </w:tcPr>
          <w:p w14:paraId="221F875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Muscle belly length</w:t>
            </w:r>
          </w:p>
        </w:tc>
        <w:tc>
          <w:tcPr>
            <w:tcW w:w="0" w:type="auto"/>
            <w:shd w:val="clear" w:color="auto" w:fill="auto"/>
          </w:tcPr>
          <w:p w14:paraId="2E985AB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97.07 (7.95)</w:t>
            </w:r>
          </w:p>
        </w:tc>
        <w:tc>
          <w:tcPr>
            <w:tcW w:w="0" w:type="auto"/>
            <w:shd w:val="clear" w:color="auto" w:fill="auto"/>
          </w:tcPr>
          <w:p w14:paraId="25DD023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101.18 (1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AA26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0.0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4A8D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99.07 (9.8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D7FF7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100.11 (9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3145A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5280</w:t>
            </w:r>
          </w:p>
        </w:tc>
      </w:tr>
      <w:tr w:rsidR="00D2770D" w:rsidRPr="0056074E" w14:paraId="294A0F46" w14:textId="77777777" w:rsidTr="00756E21">
        <w:tc>
          <w:tcPr>
            <w:tcW w:w="0" w:type="auto"/>
            <w:shd w:val="clear" w:color="auto" w:fill="auto"/>
            <w:vAlign w:val="center"/>
          </w:tcPr>
          <w:p w14:paraId="3979DC8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Main tendon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D6DE0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32.49 (5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CED84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37.09 (6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08AD7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B2230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35.80 (6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B5B3D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34.82 (6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7F7CB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4918</w:t>
            </w:r>
          </w:p>
        </w:tc>
      </w:tr>
      <w:tr w:rsidR="00D2770D" w:rsidRPr="0056074E" w14:paraId="5EA5F356" w14:textId="77777777" w:rsidTr="00756E21">
        <w:tc>
          <w:tcPr>
            <w:tcW w:w="0" w:type="auto"/>
            <w:shd w:val="clear" w:color="auto" w:fill="auto"/>
            <w:vAlign w:val="center"/>
          </w:tcPr>
          <w:p w14:paraId="1938B2D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Main tendon width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0D338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7.02 (2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3D645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7.42 (2.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0077C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4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BE19C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7.38 (2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AF509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7.15 (2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75287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6692</w:t>
            </w:r>
          </w:p>
        </w:tc>
      </w:tr>
      <w:tr w:rsidR="00D2770D" w:rsidRPr="0056074E" w14:paraId="3E0DAF5D" w14:textId="77777777" w:rsidTr="00756E21">
        <w:tc>
          <w:tcPr>
            <w:tcW w:w="0" w:type="auto"/>
            <w:shd w:val="clear" w:color="auto" w:fill="auto"/>
            <w:vAlign w:val="center"/>
          </w:tcPr>
          <w:p w14:paraId="1F75127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Main tendon thickness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25278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00 (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2AD5F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19 (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1DEF1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35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29DB0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09 (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8567B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14 (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A9BF3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6245</w:t>
            </w:r>
          </w:p>
        </w:tc>
      </w:tr>
      <w:tr w:rsidR="00D2770D" w:rsidRPr="0056074E" w14:paraId="10F21B14" w14:textId="77777777" w:rsidTr="00756E21">
        <w:tc>
          <w:tcPr>
            <w:tcW w:w="0" w:type="auto"/>
            <w:shd w:val="clear" w:color="auto" w:fill="auto"/>
            <w:vAlign w:val="center"/>
          </w:tcPr>
          <w:p w14:paraId="2E0D66D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Musculotendinous junction wid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E2635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8.04 (2.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CA7A1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8.21 (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7A64D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46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3B783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8.08 (2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3C067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8.21 (2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928E2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7758</w:t>
            </w:r>
          </w:p>
        </w:tc>
      </w:tr>
      <w:tr w:rsidR="00D2770D" w:rsidRPr="0056074E" w14:paraId="139A8E55" w14:textId="77777777" w:rsidTr="00756E21">
        <w:tc>
          <w:tcPr>
            <w:tcW w:w="0" w:type="auto"/>
            <w:shd w:val="clear" w:color="auto" w:fill="auto"/>
            <w:vAlign w:val="center"/>
          </w:tcPr>
          <w:p w14:paraId="330591D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Musculotendinous junction thick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92BE3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67 (1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59F8D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37 (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68FE8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14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B8D25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53 (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2CAC9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2.44 (0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A7515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56074E">
              <w:rPr>
                <w:rFonts w:ascii="Arial" w:hAnsi="Arial" w:cs="Arial"/>
                <w:color w:val="FF0000"/>
              </w:rPr>
              <w:t>0.4988</w:t>
            </w:r>
          </w:p>
        </w:tc>
      </w:tr>
      <w:tr w:rsidR="00D2770D" w:rsidRPr="0056074E" w14:paraId="6B74E090" w14:textId="77777777" w:rsidTr="00756E21">
        <w:tc>
          <w:tcPr>
            <w:tcW w:w="0" w:type="auto"/>
            <w:shd w:val="clear" w:color="auto" w:fill="auto"/>
            <w:vAlign w:val="center"/>
          </w:tcPr>
          <w:p w14:paraId="2B53155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 xml:space="preserve">Width at the beginning of the aponeurosi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688DE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13.76 (3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D7374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14.92 (3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31BEF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10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35DCB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14.31 (3.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1F089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14.64 (4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5B606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7403</w:t>
            </w:r>
          </w:p>
        </w:tc>
      </w:tr>
      <w:tr w:rsidR="00D2770D" w:rsidRPr="0056074E" w14:paraId="5B9ECF7E" w14:textId="77777777" w:rsidTr="00756E21">
        <w:tc>
          <w:tcPr>
            <w:tcW w:w="0" w:type="auto"/>
            <w:shd w:val="clear" w:color="auto" w:fill="auto"/>
            <w:vAlign w:val="center"/>
          </w:tcPr>
          <w:p w14:paraId="7DD7F31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Thickness at the beginning of the aponeu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5A01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51 (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B20A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87 (0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10E3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0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A7857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71 (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79C4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75 (0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29D72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7554</w:t>
            </w:r>
          </w:p>
        </w:tc>
      </w:tr>
      <w:tr w:rsidR="00D2770D" w:rsidRPr="0056074E" w14:paraId="5F12AE30" w14:textId="77777777" w:rsidTr="00756E21">
        <w:tc>
          <w:tcPr>
            <w:tcW w:w="0" w:type="auto"/>
            <w:shd w:val="clear" w:color="auto" w:fill="auto"/>
            <w:vAlign w:val="center"/>
          </w:tcPr>
          <w:p w14:paraId="768AEDA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Width at the aponeurosis (distal attachme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B706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5.05 (3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36EA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6.27 (4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859E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2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DC1F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5.58 (4.6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712C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6.01 (4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7FAEF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5616</w:t>
            </w:r>
          </w:p>
        </w:tc>
      </w:tr>
      <w:tr w:rsidR="00D2770D" w:rsidRPr="0056074E" w14:paraId="26D1F3B5" w14:textId="77777777" w:rsidTr="00756E21">
        <w:tc>
          <w:tcPr>
            <w:tcW w:w="0" w:type="auto"/>
            <w:shd w:val="clear" w:color="auto" w:fill="auto"/>
            <w:vAlign w:val="center"/>
          </w:tcPr>
          <w:p w14:paraId="6AB161F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Thickness at the aponeurosis (distal attachme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75A1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63 (0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790F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79 (1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0926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4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CF78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74 (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17AF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72 (0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65B86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7656</w:t>
            </w:r>
          </w:p>
        </w:tc>
      </w:tr>
      <w:tr w:rsidR="00D2770D" w:rsidRPr="0056074E" w14:paraId="508614D1" w14:textId="77777777" w:rsidTr="00756E21">
        <w:tc>
          <w:tcPr>
            <w:tcW w:w="0" w:type="auto"/>
            <w:shd w:val="clear" w:color="auto" w:fill="auto"/>
            <w:vAlign w:val="center"/>
          </w:tcPr>
          <w:p w14:paraId="5F7F30E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tendon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513EC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8.33 (7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A091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4.95 (14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AC43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25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55EA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1.95 (12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DC24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2.65 (12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2F6E3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7735</w:t>
            </w:r>
          </w:p>
        </w:tc>
      </w:tr>
      <w:tr w:rsidR="00D2770D" w:rsidRPr="0056074E" w14:paraId="17397207" w14:textId="77777777" w:rsidTr="00756E21">
        <w:tc>
          <w:tcPr>
            <w:tcW w:w="0" w:type="auto"/>
            <w:shd w:val="clear" w:color="auto" w:fill="auto"/>
            <w:vAlign w:val="center"/>
          </w:tcPr>
          <w:p w14:paraId="42D9722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tendon width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D7FBD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4.44 (2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A3E4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93 (1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390E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58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B558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4.28 (1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CBA77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98 (1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A3755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8146</w:t>
            </w:r>
          </w:p>
        </w:tc>
      </w:tr>
      <w:tr w:rsidR="00D2770D" w:rsidRPr="0056074E" w14:paraId="4FBF6CD1" w14:textId="77777777" w:rsidTr="00756E21">
        <w:tc>
          <w:tcPr>
            <w:tcW w:w="0" w:type="auto"/>
            <w:shd w:val="clear" w:color="auto" w:fill="auto"/>
            <w:vAlign w:val="center"/>
          </w:tcPr>
          <w:p w14:paraId="11D8283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tendon thickness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BE21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20 (0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D8A9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62 (0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9EF0C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15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4860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41 (0.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7650F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49 (0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CBD1A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4302</w:t>
            </w:r>
          </w:p>
        </w:tc>
      </w:tr>
      <w:tr w:rsidR="00D2770D" w:rsidRPr="0056074E" w14:paraId="529CAD8C" w14:textId="77777777" w:rsidTr="00756E21">
        <w:tc>
          <w:tcPr>
            <w:tcW w:w="0" w:type="auto"/>
            <w:shd w:val="clear" w:color="auto" w:fill="auto"/>
            <w:vAlign w:val="center"/>
          </w:tcPr>
          <w:p w14:paraId="7DBE725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tendon width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4E9A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4.48 (1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40C6D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40 (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D6EE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05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3EAA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97 (1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D1F7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69 (1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D1789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7899</w:t>
            </w:r>
          </w:p>
        </w:tc>
      </w:tr>
      <w:tr w:rsidR="00D2770D" w:rsidRPr="0056074E" w14:paraId="6552FF0F" w14:textId="77777777" w:rsidTr="00756E21">
        <w:tc>
          <w:tcPr>
            <w:tcW w:w="0" w:type="auto"/>
            <w:shd w:val="clear" w:color="auto" w:fill="auto"/>
            <w:vAlign w:val="center"/>
          </w:tcPr>
          <w:p w14:paraId="5FBAB85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tendon thickness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EAB5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18 (0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FD1E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12 (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3F4E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35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6993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13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1548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17 (0.6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3E487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8646</w:t>
            </w:r>
          </w:p>
        </w:tc>
      </w:tr>
      <w:tr w:rsidR="00D2770D" w:rsidRPr="0056074E" w14:paraId="1EFBAEA9" w14:textId="77777777" w:rsidTr="00756E21">
        <w:tc>
          <w:tcPr>
            <w:tcW w:w="0" w:type="auto"/>
            <w:shd w:val="clear" w:color="auto" w:fill="auto"/>
            <w:vAlign w:val="center"/>
          </w:tcPr>
          <w:p w14:paraId="3C0FD17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lastRenderedPageBreak/>
              <w:t>First additional band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4AFF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1.27 (5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F140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9.85 (5.5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0626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19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CE29C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0.53 (5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E73E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0.26 (5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1613A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8556</w:t>
            </w:r>
          </w:p>
        </w:tc>
      </w:tr>
      <w:tr w:rsidR="00D2770D" w:rsidRPr="0056074E" w14:paraId="065F3480" w14:textId="77777777" w:rsidTr="00756E21">
        <w:tc>
          <w:tcPr>
            <w:tcW w:w="0" w:type="auto"/>
            <w:shd w:val="clear" w:color="auto" w:fill="auto"/>
            <w:vAlign w:val="center"/>
          </w:tcPr>
          <w:p w14:paraId="386852E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First additional band width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122A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.47 (0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B96D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52 (1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5BF9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0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3106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09 (1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8A9B0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14 (1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2AB36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8018</w:t>
            </w:r>
          </w:p>
        </w:tc>
      </w:tr>
      <w:tr w:rsidR="00D2770D" w:rsidRPr="0056074E" w14:paraId="4FEFA921" w14:textId="77777777" w:rsidTr="00756E21">
        <w:tc>
          <w:tcPr>
            <w:tcW w:w="0" w:type="auto"/>
            <w:shd w:val="clear" w:color="auto" w:fill="auto"/>
            <w:vAlign w:val="center"/>
          </w:tcPr>
          <w:p w14:paraId="0D6DCBF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First additional band thickness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6CF2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17 (0.5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5A76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32 (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479B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96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DD35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19 (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0BDF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33 (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48A05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1939</w:t>
            </w:r>
          </w:p>
        </w:tc>
      </w:tr>
      <w:tr w:rsidR="00D2770D" w:rsidRPr="0056074E" w14:paraId="3A9882CD" w14:textId="77777777" w:rsidTr="00756E21">
        <w:tc>
          <w:tcPr>
            <w:tcW w:w="0" w:type="auto"/>
            <w:shd w:val="clear" w:color="auto" w:fill="auto"/>
            <w:vAlign w:val="center"/>
          </w:tcPr>
          <w:p w14:paraId="383835B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First additional band width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0DE4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.31 (0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C4A3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48 (2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82CE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0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026C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15 (2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BD63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.89 (1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4D6FD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9500</w:t>
            </w:r>
          </w:p>
        </w:tc>
      </w:tr>
      <w:tr w:rsidR="00D2770D" w:rsidRPr="0056074E" w14:paraId="2643066C" w14:textId="77777777" w:rsidTr="00756E21">
        <w:tc>
          <w:tcPr>
            <w:tcW w:w="0" w:type="auto"/>
            <w:shd w:val="clear" w:color="auto" w:fill="auto"/>
            <w:vAlign w:val="center"/>
          </w:tcPr>
          <w:p w14:paraId="07DEB29D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First additional band thickness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6F71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92 (0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22730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98 (0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6439D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58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CBC7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92 (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6362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00 (0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88714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5552</w:t>
            </w:r>
          </w:p>
        </w:tc>
      </w:tr>
      <w:tr w:rsidR="00D2770D" w:rsidRPr="0056074E" w14:paraId="68D16E23" w14:textId="77777777" w:rsidTr="00756E21">
        <w:tc>
          <w:tcPr>
            <w:tcW w:w="0" w:type="auto"/>
            <w:shd w:val="clear" w:color="auto" w:fill="auto"/>
            <w:vAlign w:val="center"/>
          </w:tcPr>
          <w:p w14:paraId="745A365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additional band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2E6D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4.63 (8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FAEE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5.08 (7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504F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84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B80A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4.69 (7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4084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5.14 (8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E2B57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8083</w:t>
            </w:r>
          </w:p>
        </w:tc>
      </w:tr>
      <w:tr w:rsidR="00D2770D" w:rsidRPr="0056074E" w14:paraId="7D28BAFB" w14:textId="77777777" w:rsidTr="00756E21">
        <w:tc>
          <w:tcPr>
            <w:tcW w:w="0" w:type="auto"/>
            <w:shd w:val="clear" w:color="auto" w:fill="auto"/>
            <w:vAlign w:val="center"/>
          </w:tcPr>
          <w:p w14:paraId="457B242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additional band width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60A04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.54 (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AF0E0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33 (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7AEC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1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89CE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.92 (1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7FB8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17 (1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90099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8271</w:t>
            </w:r>
          </w:p>
        </w:tc>
      </w:tr>
      <w:tr w:rsidR="00D2770D" w:rsidRPr="0056074E" w14:paraId="2C8E9D1C" w14:textId="77777777" w:rsidTr="00756E21">
        <w:tc>
          <w:tcPr>
            <w:tcW w:w="0" w:type="auto"/>
            <w:shd w:val="clear" w:color="auto" w:fill="auto"/>
            <w:vAlign w:val="center"/>
          </w:tcPr>
          <w:p w14:paraId="1E9A2160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additional band thickness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F32D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31 (0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D7F0C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48 (0.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FEA9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68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8819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39 (0.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0880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45 (0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F25EB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7341</w:t>
            </w:r>
          </w:p>
        </w:tc>
      </w:tr>
      <w:tr w:rsidR="00D2770D" w:rsidRPr="0056074E" w14:paraId="51805977" w14:textId="77777777" w:rsidTr="00756E21">
        <w:tc>
          <w:tcPr>
            <w:tcW w:w="0" w:type="auto"/>
            <w:shd w:val="clear" w:color="auto" w:fill="auto"/>
            <w:vAlign w:val="center"/>
          </w:tcPr>
          <w:p w14:paraId="762E150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additional band width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8E5C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.20 (0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3436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21 (1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CBC67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05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47EED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2.58 (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63D30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11 (2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63448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5604</w:t>
            </w:r>
          </w:p>
        </w:tc>
      </w:tr>
      <w:tr w:rsidR="00D2770D" w:rsidRPr="0056074E" w14:paraId="4BCF72C3" w14:textId="77777777" w:rsidTr="00756E21">
        <w:tc>
          <w:tcPr>
            <w:tcW w:w="0" w:type="auto"/>
            <w:shd w:val="clear" w:color="auto" w:fill="auto"/>
            <w:vAlign w:val="center"/>
          </w:tcPr>
          <w:p w14:paraId="43F5039F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Second additional band thickness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8CFF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07 (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005F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20 (0.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17B2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8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F016E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09 (0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6A68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21 (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EC95B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6074E">
              <w:rPr>
                <w:rFonts w:ascii="Arial" w:hAnsi="Arial" w:cs="Arial"/>
                <w:color w:val="FF0000"/>
              </w:rPr>
              <w:t>0.6800</w:t>
            </w:r>
          </w:p>
        </w:tc>
      </w:tr>
      <w:tr w:rsidR="00D2770D" w:rsidRPr="0056074E" w14:paraId="49D82D0F" w14:textId="77777777" w:rsidTr="00756E21">
        <w:tc>
          <w:tcPr>
            <w:tcW w:w="0" w:type="auto"/>
            <w:shd w:val="clear" w:color="auto" w:fill="auto"/>
            <w:vAlign w:val="center"/>
          </w:tcPr>
          <w:p w14:paraId="7072805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Third additional band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2CA8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35 (0.04)</w:t>
            </w:r>
          </w:p>
        </w:tc>
        <w:tc>
          <w:tcPr>
            <w:tcW w:w="0" w:type="auto"/>
            <w:shd w:val="clear" w:color="auto" w:fill="auto"/>
          </w:tcPr>
          <w:p w14:paraId="2D112C3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D9D4E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89D9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38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2B29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3.32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A8474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D2770D" w:rsidRPr="0056074E" w14:paraId="2498B72B" w14:textId="77777777" w:rsidTr="00756E21">
        <w:tc>
          <w:tcPr>
            <w:tcW w:w="0" w:type="auto"/>
            <w:shd w:val="clear" w:color="auto" w:fill="auto"/>
            <w:vAlign w:val="center"/>
          </w:tcPr>
          <w:p w14:paraId="054566E7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Third additional band width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9663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29 (0.01)</w:t>
            </w:r>
          </w:p>
        </w:tc>
        <w:tc>
          <w:tcPr>
            <w:tcW w:w="0" w:type="auto"/>
            <w:shd w:val="clear" w:color="auto" w:fill="auto"/>
          </w:tcPr>
          <w:p w14:paraId="7C230B97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80A839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C2830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28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961BC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29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739FE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D2770D" w:rsidRPr="0056074E" w14:paraId="18D872C5" w14:textId="77777777" w:rsidTr="00756E21">
        <w:tc>
          <w:tcPr>
            <w:tcW w:w="0" w:type="auto"/>
            <w:shd w:val="clear" w:color="auto" w:fill="auto"/>
            <w:vAlign w:val="center"/>
          </w:tcPr>
          <w:p w14:paraId="11B7A3B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Third additional band thickness (proxim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FAA8C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42 (0.01)</w:t>
            </w:r>
          </w:p>
        </w:tc>
        <w:tc>
          <w:tcPr>
            <w:tcW w:w="0" w:type="auto"/>
            <w:shd w:val="clear" w:color="auto" w:fill="auto"/>
          </w:tcPr>
          <w:p w14:paraId="6D0E904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C0EDD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7073D2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41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813A8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43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7021A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D2770D" w:rsidRPr="0056074E" w14:paraId="6E538AEC" w14:textId="77777777" w:rsidTr="00756E21">
        <w:tc>
          <w:tcPr>
            <w:tcW w:w="0" w:type="auto"/>
            <w:shd w:val="clear" w:color="auto" w:fill="auto"/>
            <w:vAlign w:val="center"/>
          </w:tcPr>
          <w:p w14:paraId="42B7A27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Third additional band width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FAFB5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50 (0.02)</w:t>
            </w:r>
          </w:p>
        </w:tc>
        <w:tc>
          <w:tcPr>
            <w:tcW w:w="0" w:type="auto"/>
            <w:shd w:val="clear" w:color="auto" w:fill="auto"/>
          </w:tcPr>
          <w:p w14:paraId="35646063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D2813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B31CBA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48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1E2F0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1.51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BE317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D2770D" w:rsidRPr="0056074E" w14:paraId="6DA7B085" w14:textId="77777777" w:rsidTr="00756E21">
        <w:tc>
          <w:tcPr>
            <w:tcW w:w="0" w:type="auto"/>
            <w:shd w:val="clear" w:color="auto" w:fill="auto"/>
            <w:vAlign w:val="center"/>
          </w:tcPr>
          <w:p w14:paraId="160567F6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bCs/>
                <w:color w:val="FF0000"/>
                <w:sz w:val="24"/>
                <w:szCs w:val="24"/>
                <w:lang w:val="en-GB"/>
              </w:rPr>
              <w:t>Third additional band thickness (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21551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47 (0.04)</w:t>
            </w:r>
          </w:p>
        </w:tc>
        <w:tc>
          <w:tcPr>
            <w:tcW w:w="0" w:type="auto"/>
            <w:shd w:val="clear" w:color="auto" w:fill="auto"/>
          </w:tcPr>
          <w:p w14:paraId="7BA8B32B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EE644C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8A6BD7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44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7BB5F" w14:textId="77777777" w:rsidR="00D2770D" w:rsidRPr="0056074E" w:rsidRDefault="00D2770D" w:rsidP="00756E21">
            <w:pPr>
              <w:spacing w:line="360" w:lineRule="auto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 w:rsidRPr="0056074E">
              <w:rPr>
                <w:rFonts w:ascii="Arial" w:hAnsi="Arial" w:cs="Arial"/>
                <w:color w:val="FF0000"/>
              </w:rPr>
              <w:t>0.49 (-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C020E" w14:textId="77777777" w:rsidR="00D2770D" w:rsidRPr="0056074E" w:rsidRDefault="00D2770D" w:rsidP="00756E21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</w:tbl>
    <w:p w14:paraId="552BCB90" w14:textId="77777777" w:rsidR="00D2770D" w:rsidRPr="0056074E" w:rsidRDefault="00D2770D" w:rsidP="00D2770D">
      <w:pPr>
        <w:widowControl w:val="0"/>
        <w:tabs>
          <w:tab w:val="left" w:pos="720"/>
        </w:tabs>
        <w:spacing w:line="360" w:lineRule="auto"/>
        <w:jc w:val="both"/>
        <w:rPr>
          <w:color w:val="FF0000"/>
          <w:sz w:val="24"/>
          <w:szCs w:val="24"/>
          <w:lang w:val="en-GB" w:eastAsia="hi-IN" w:bidi="hi-IN"/>
        </w:rPr>
      </w:pPr>
      <w:r w:rsidRPr="0056074E">
        <w:rPr>
          <w:color w:val="FF0000"/>
          <w:sz w:val="24"/>
          <w:szCs w:val="24"/>
          <w:lang w:val="en-GB" w:eastAsia="hi-IN" w:bidi="hi-IN"/>
        </w:rPr>
        <w:t>p-value lower than 0.0024 is significant according to Bonferroni correction.</w:t>
      </w:r>
    </w:p>
    <w:p w14:paraId="0C2D26DC" w14:textId="77777777" w:rsidR="00D2770D" w:rsidRPr="0056074E" w:rsidRDefault="00D2770D" w:rsidP="00D2770D">
      <w:pPr>
        <w:widowControl w:val="0"/>
        <w:tabs>
          <w:tab w:val="left" w:pos="720"/>
        </w:tabs>
        <w:spacing w:line="360" w:lineRule="auto"/>
        <w:jc w:val="both"/>
        <w:rPr>
          <w:color w:val="FF0000"/>
          <w:sz w:val="24"/>
          <w:szCs w:val="24"/>
          <w:lang w:val="en-GB" w:eastAsia="hi-IN" w:bidi="hi-IN"/>
        </w:rPr>
      </w:pPr>
    </w:p>
    <w:p w14:paraId="3B388DB4" w14:textId="77777777" w:rsidR="00D2770D" w:rsidRPr="0056074E" w:rsidRDefault="00D2770D" w:rsidP="00D2770D">
      <w:pPr>
        <w:widowControl w:val="0"/>
        <w:tabs>
          <w:tab w:val="left" w:pos="720"/>
        </w:tabs>
        <w:spacing w:line="360" w:lineRule="auto"/>
        <w:jc w:val="both"/>
        <w:rPr>
          <w:color w:val="FF0000"/>
          <w:sz w:val="24"/>
          <w:szCs w:val="24"/>
          <w:lang w:val="en-GB" w:eastAsia="hi-IN" w:bidi="hi-IN"/>
        </w:rPr>
      </w:pPr>
    </w:p>
    <w:p w14:paraId="793731E2" w14:textId="77777777" w:rsidR="00D0552E" w:rsidRPr="00D2770D" w:rsidRDefault="00D0552E">
      <w:pPr>
        <w:rPr>
          <w:lang w:val="en-GB"/>
        </w:rPr>
      </w:pPr>
    </w:p>
    <w:sectPr w:rsidR="00D0552E" w:rsidRPr="00D27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0D"/>
    <w:rsid w:val="00D0552E"/>
    <w:rsid w:val="00D2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C8F7E"/>
  <w15:chartTrackingRefBased/>
  <w15:docId w15:val="{F6953ED7-868C-5C49-A593-82211289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2770D"/>
    <w:pPr>
      <w:suppressAutoHyphens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Olewnik</dc:creator>
  <cp:keywords/>
  <dc:description/>
  <cp:lastModifiedBy>Łukasz Olewnik</cp:lastModifiedBy>
  <cp:revision>1</cp:revision>
  <dcterms:created xsi:type="dcterms:W3CDTF">2021-06-09T09:30:00Z</dcterms:created>
  <dcterms:modified xsi:type="dcterms:W3CDTF">2021-06-09T09:31:00Z</dcterms:modified>
</cp:coreProperties>
</file>